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Additional file 1. </w:t>
      </w:r>
      <w:r>
        <w:rPr>
          <w:rFonts w:cs="Times New Roman" w:ascii="Times New Roman" w:hAnsi="Times New Roman"/>
          <w:szCs w:val="21"/>
        </w:rPr>
        <w:t>Gene annotation of BAC assembly.</w:t>
      </w:r>
    </w:p>
    <w:tbl>
      <w:tblPr>
        <w:tblW w:w="139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884"/>
        <w:gridCol w:w="957"/>
        <w:gridCol w:w="1139"/>
        <w:gridCol w:w="1585"/>
        <w:gridCol w:w="962"/>
        <w:gridCol w:w="1134"/>
        <w:gridCol w:w="5731"/>
      </w:tblGrid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eneID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rotein Length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ene Length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BACid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Best blast hit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dentit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-value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Description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01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04O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4537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.66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E-14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7g02349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02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5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04O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6650506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40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9E-3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phytochrome A-like [Oryza brachyantha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03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97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04O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929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.82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5g00731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04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04O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6872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55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1E-27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of unknown function DUF295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05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96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10E1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5919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.7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ple acid phosphatase precursor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06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88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10E1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700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.49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crose-phosphate synthase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07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9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10E1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592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HCRBa_179_G22_F_140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08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7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10E1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6222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.19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mamidopyrimidine-DNA glycosylase-like protein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09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10E1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496576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34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E-65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36.4 kDa proline-rich protein-like [Setaria italica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0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10E1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K41124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8E-18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[Lotus japonicu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1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2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54P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P_001148325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.95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5E-63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like protein SMT3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2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4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54P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8656940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79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E-144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uncharacterized protein LOC103636358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3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07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54P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6840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.37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3g043876, partial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4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6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54P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38527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.23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6E-17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10g02157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5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4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54P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W84172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03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ZEAMMB73_394344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6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54P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.A.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7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6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0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54P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S89149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43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3E-107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TE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8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5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4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54P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EO4646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.44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crose phosphate synthase B [Saccharum hybrid cultivar ROC22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19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8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179G2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M63847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53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crose phosphate synthase [Saccharum hybrid cultivar ROC22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0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8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3C13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M81076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90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E-66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named protein product [Triticum aestivum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1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8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3C13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929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.71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5g00731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2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5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75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3C13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9294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.9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5g00732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3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3C13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9300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38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E-15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5g00738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4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3C13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6872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.40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2E-29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of unknown function DUF295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5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0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3C13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930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.66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5g00739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6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1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3C13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G3587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.62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erophosphodiester phosphodiesterase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7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6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0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4B0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899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98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3g04397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8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1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4B0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K3234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43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tative auxin efflux carrier PIN5a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29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0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4B0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G27604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63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drolase-like protein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0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5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4B0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597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67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2E-29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3g02828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1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87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4B0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684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66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3g04392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2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9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34B0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6842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.80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6E-153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3g04391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3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46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75F1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929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.63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5g00731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4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8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5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84F0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L70859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.55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crose phosphate synthase A [Saccharum hybrid cultivar ROC22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5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6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84F0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P_001145960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.10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4E-05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characterized protein LOC100279486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6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5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84F0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W58210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39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0E-09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ZEAMMB73_655484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7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84F0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2739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63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2E-1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8g002035, partial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8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4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84F0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P_00114128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93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6E-91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characterized protein LOC100273370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39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70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84F0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0257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E-129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9g02859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0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7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4961135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65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3E-05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protein CHUP1, chloroplastic [Setaria italica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1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8657508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.86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E-134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ethylene-responsive transcription factor ERF094-like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2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420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L70859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00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crose phosphate synthase A [Saccharum hybrid cultivar ROC22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3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5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5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W58210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49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8E-08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ZEAMMB73_655484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4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.A.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5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8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8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6814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38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9E-34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1g04037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6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6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1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4961208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61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60S ribosomal protein L18a-like [Setaria italica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7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80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0258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35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3E-165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9g02860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8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7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152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28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E-162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9g02861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49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5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8654509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12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uncharacterized protein LOC100217046 isoform X1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0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1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P_001130475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6E-172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characterized protein LOC100191573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1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1524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72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9g02864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2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23E05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865604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.07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1E-48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uncharacterized protein LOC103635339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3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4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2E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700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.73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HCRBa_063_N24_F_320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4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8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90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2E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592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.65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HCRBa_179_G22_F_140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5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4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2E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38738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.55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10g02524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6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6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2E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S51666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.4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5E-52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uxin response factor 17 [Triticum urartu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7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7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2E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6225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.3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ple acid phosphatase precursor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8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5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66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2E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6999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98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2E-125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HCRBa_063_N24_R_210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59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9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00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2E01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5917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.29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acuolar H+-pyrophosphatase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0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9L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.A.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1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9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3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9L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G4629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.2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E-26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2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05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9L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3419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.34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4g00571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3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5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85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9L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M63847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.89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crose phosphate synthase [Saccharum hybrid cultivar ROC22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4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8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3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9L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1676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.02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E-172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4g00573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5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0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9L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864679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56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premnaspirodiene oxygenase-like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6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9L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864679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4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premnaspirodiene oxygenase-like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7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06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39L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864679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.23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ICTED: premnaspirodiene oxygenase-like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8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6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2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41F0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9294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9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5g00732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69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5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41F0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4929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.70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5g00731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0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2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41F02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M81076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5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E-62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named protein product [Triticum aestivum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1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3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69K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6394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.82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crose-phosphate synthase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2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8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9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69K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592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.65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HCRBa_179_G22_F_140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3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4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69K24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T1700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.73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HCRBa_063_N24_F_320 [Saccharum hybrid cultivar R570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4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17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84H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6843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66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3g04392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5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97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84H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6842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.80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6E-153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3g043910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6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3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84H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EO46461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.34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crose phosphate synthase B [Saccharum hybrid cultivar ROC22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7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5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84H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S89149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.84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TE [Sorghum bicolor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8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84H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.A.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79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1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84H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FW84172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93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ZEAMMB73_394344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80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0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84H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P_001148325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6E-64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like protein SMT3 [Zea mays].</w:t>
            </w:r>
          </w:p>
        </w:tc>
      </w:tr>
      <w:tr>
        <w:trPr/>
        <w:tc>
          <w:tcPr>
            <w:tcW w:w="1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BAC0000810</w:t>
            </w:r>
          </w:p>
        </w:tc>
        <w:tc>
          <w:tcPr>
            <w:tcW w:w="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1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S84H16</w:t>
            </w:r>
          </w:p>
        </w:tc>
        <w:tc>
          <w:tcPr>
            <w:tcW w:w="1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P_002458988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68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E-166</w:t>
            </w:r>
          </w:p>
        </w:tc>
        <w:tc>
          <w:tcPr>
            <w:tcW w:w="57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SORBIDRAFT_03g043860 [Sorghum bicolor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5:15:00Z</dcterms:created>
  <dc:creator>zhangxt</dc:creator>
  <dc:description/>
  <cp:keywords/>
  <dc:language>en-US</dc:language>
  <cp:lastModifiedBy>微软用户</cp:lastModifiedBy>
  <dcterms:modified xsi:type="dcterms:W3CDTF">2020-04-11T03:17:00Z</dcterms:modified>
  <cp:revision>5</cp:revision>
  <dc:subject/>
  <dc:title/>
</cp:coreProperties>
</file>